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9DC" w:rsidRPr="00D73900" w:rsidRDefault="008329DC" w:rsidP="008329DC">
      <w:pPr>
        <w:outlineLvl w:val="0"/>
        <w:rPr>
          <w:b/>
          <w:sz w:val="28"/>
        </w:rPr>
      </w:pPr>
      <w:r w:rsidRPr="00D73900">
        <w:rPr>
          <w:b/>
          <w:sz w:val="28"/>
        </w:rPr>
        <w:t>Appendix 1: MEDLINE Search Strategy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Database: Ovid MEDLINE(R)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Epub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Ahead of Print, In-Process &amp; Other Non-Indexed Citations, Ovid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EDLINE(R) Daily and Ovid MEDLINE(R) &lt;1946 to Present&gt;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earch Strategy: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--------------------------------------------------------------------------------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     "Delivery of Health Care"/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es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n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[Ethics, Methods, Organization &amp; Administration,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andards, Statistics &amp; Numerical Data] (16127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     Data Collection/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es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og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n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[Ethics, Methods, Organization &amp; Administration,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andards, Statistics &amp; Numerical Data] (15214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3     Interviews as Topic/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[Methods, Standards] (3293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4     "Surveys and Questionnaires"/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u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[Methods, Standards, Utilization] (11989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5     "Outcome and Process Assessment (Health Care)"/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es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og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n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[Ethics, Methods,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Organization &amp; Administration, Standards, Statistics &amp; Numerical Data] (5247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6     Health Services/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es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n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[Ethics, Methods, Standards, Statistics &amp; Numerical Data]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(2454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7     *Primary Health Care/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es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og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n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, td [Ethics, Methods, Organization &amp; Administration,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tandards, Statistics &amp; Numerical Data, Trends] (20987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8     ((obtain$ or gather$ or input$ or report$ or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elf repor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$ or record$ or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identif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$ or collect$)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and</w:t>
      </w:r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(data or information or detail$)).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ti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 (20429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9     or/1-8 (91794)</w:t>
      </w:r>
      <w:proofErr w:type="gramEnd"/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0     *Socioeconomic Factors/ (10666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1     *Social Determinants of Health/ (838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2     *Ethnic Groups/ (27232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13    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demographic.ti</w:t>
      </w: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,ab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 (186737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14    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sociodemographic.ti</w:t>
      </w: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,ab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 (34345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15     (ethnic$ or race or racial or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religio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$ or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cultur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$ or language$ or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minori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$ or refugee or 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indigenous</w:t>
      </w:r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or aboriginal or African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american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).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ti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 (320185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6     (income or socioeconomic$ or socio-economic$ or social).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ti</w:t>
      </w: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,ab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 (560450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7     Continental Population Groups/ (19098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8     *INCOME/ (7995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19     *RELIGION/ (5934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0     or/10-19 (1057396)</w:t>
      </w:r>
      <w:proofErr w:type="gramEnd"/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1     "Attitude of Health Personnel"/ (108574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2     Health Status Disparities/ or Health Services Accessibility/ (73760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3     Healthcare Disparities/ (12226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4     Health Equity/ (349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5     Prejudice/ or Social Discrimination/ (24409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26     (adverse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adj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(events or effects)).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tw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</w:t>
      </w:r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(213219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7     (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inequi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$ or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equit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$ or 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inequal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$ or equal$).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tw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</w:t>
      </w:r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(369625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8     disadvantage$.tw. (64616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29     (social adj2 problem$).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tw</w:t>
      </w:r>
      <w:proofErr w:type="spell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</w:t>
      </w:r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(9767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30     harm$.tw. (144595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31     poverty.tw.</w:t>
      </w:r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 xml:space="preserve"> (20373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32     ethic$.</w:t>
      </w:r>
      <w:proofErr w:type="spell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ti</w:t>
      </w: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,ab</w:t>
      </w:r>
      <w:proofErr w:type="spellEnd"/>
      <w:proofErr w:type="gramEnd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. (104299)</w:t>
      </w:r>
    </w:p>
    <w:p w:rsidR="008329DC" w:rsidRDefault="008329DC" w:rsidP="008329DC">
      <w:pPr>
        <w:pStyle w:val="Header"/>
        <w:tabs>
          <w:tab w:val="right" w:pos="13860"/>
        </w:tabs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</w:pPr>
      <w:proofErr w:type="gramStart"/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33     or/21-32 (1074006)</w:t>
      </w:r>
      <w:proofErr w:type="gramEnd"/>
    </w:p>
    <w:p w:rsidR="005859F4" w:rsidRPr="008329DC" w:rsidRDefault="008329DC" w:rsidP="008329DC">
      <w:pPr>
        <w:pStyle w:val="Header"/>
        <w:tabs>
          <w:tab w:val="right" w:pos="13860"/>
        </w:tabs>
        <w:rPr>
          <w:rFonts w:ascii="Calibri" w:hAnsi="Calibri"/>
          <w:bCs/>
          <w:color w:val="auto"/>
          <w:sz w:val="22"/>
          <w:szCs w:val="22"/>
        </w:rPr>
      </w:pPr>
      <w:r>
        <w:rPr>
          <w:rFonts w:ascii="Calibri" w:eastAsia="Arial Unicode MS" w:hAnsi="Calibri" w:cs="Arial Unicode MS"/>
          <w:color w:val="000000"/>
          <w:w w:val="100"/>
          <w:kern w:val="28"/>
          <w:sz w:val="22"/>
          <w:szCs w:val="22"/>
          <w:lang w:eastAsia="en-CA"/>
        </w:rPr>
        <w:t>34     9 and 20 and 33 (3033)</w:t>
      </w:r>
      <w:bookmarkStart w:id="0" w:name="_GoBack"/>
      <w:bookmarkEnd w:id="0"/>
    </w:p>
    <w:sectPr w:rsidR="005859F4" w:rsidRPr="008329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9DC"/>
    <w:rsid w:val="005859F4"/>
    <w:rsid w:val="0083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9D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329DC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8329DC"/>
    <w:rPr>
      <w:rFonts w:ascii="Garamond" w:eastAsia="Times New Roman" w:hAnsi="Garamond" w:cs="Times New Roman"/>
      <w:color w:val="008000"/>
      <w:w w:val="12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9D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329DC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8329DC"/>
    <w:rPr>
      <w:rFonts w:ascii="Garamond" w:eastAsia="Times New Roman" w:hAnsi="Garamond" w:cs="Times New Roman"/>
      <w:color w:val="008000"/>
      <w:w w:val="1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etkovic</dc:creator>
  <cp:lastModifiedBy>Jennifer Petkovic</cp:lastModifiedBy>
  <cp:revision>1</cp:revision>
  <dcterms:created xsi:type="dcterms:W3CDTF">2018-05-31T15:45:00Z</dcterms:created>
  <dcterms:modified xsi:type="dcterms:W3CDTF">2018-05-31T15:46:00Z</dcterms:modified>
</cp:coreProperties>
</file>